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jc w:val="center"/>
        <w:textAlignment w:val="auto"/>
        <w:rPr>
          <w:rFonts w:hint="default" w:ascii="Calibri" w:hAnsi="Calibri"/>
          <w:b/>
          <w:bCs/>
          <w:smallCaps w:val="0"/>
          <w:color w:val="auto"/>
          <w:sz w:val="32"/>
          <w:szCs w:val="32"/>
          <w:lang w:val="en-US" w:eastAsia="zh-CN"/>
        </w:rPr>
      </w:pPr>
      <w:bookmarkStart w:id="1" w:name="_GoBack"/>
      <w:r>
        <w:rPr>
          <w:rFonts w:hint="eastAsia" w:ascii="Calibri" w:hAnsi="Calibri"/>
          <w:b/>
          <w:bCs/>
          <w:smallCaps w:val="0"/>
          <w:color w:val="auto"/>
          <w:sz w:val="32"/>
          <w:szCs w:val="32"/>
          <w:lang w:val="en-US" w:eastAsia="zh-CN"/>
        </w:rPr>
        <w:t>Word lists in the experiment</w:t>
      </w:r>
    </w:p>
    <w:bookmarkEnd w:id="1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default" w:ascii="Calibri" w:hAnsi="Calibri" w:eastAsiaTheme="minorEastAsia"/>
          <w:smallCaps w:val="0"/>
          <w:color w:val="auto"/>
          <w:sz w:val="24"/>
          <w:szCs w:val="24"/>
          <w:lang w:val="en-US" w:eastAsia="zh-CN"/>
        </w:rPr>
      </w:pPr>
      <w:r>
        <w:rPr>
          <w:rFonts w:hint="eastAsia" w:ascii="Calibri" w:hAnsi="Calibri"/>
          <w:smallCaps w:val="0"/>
          <w:color w:val="auto"/>
          <w:sz w:val="24"/>
          <w:szCs w:val="24"/>
          <w:lang w:val="en-US" w:eastAsia="zh-CN"/>
        </w:rPr>
        <w:t xml:space="preserve">1.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Learned word lists in the experi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WINDOW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brightness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curtain, ventilation, sunshin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glass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sill, breathability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open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lightness and spaciousness, brightness, window grill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house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scenery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BREAD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food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hungry, flour, milk,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 diet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cream, jelly,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 toast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biscuits, dough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breakfast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chee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GIRL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long hair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pigtail, long skirt, pretty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beautiful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boy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daughter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ister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elegant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dignified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cut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default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WEET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candy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sugar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honey, sugarcan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preserved fruit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milk candy, cak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date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dessert, bitter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our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decayed tooth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default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CHAIR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eat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stool, desk, sofa,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 desk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lazyback, sitting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benc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h, cushion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recliner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 furniture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woo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default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ANGER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annoyed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irritated, quarrel, hatred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enrage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anger, disgust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indignant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rebuke, criticiz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rampage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hostilit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default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COLD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winter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ice and snow, frost, freeze,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 stove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shiver, snow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cotton jacket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ice-cold, warm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refrigerator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common cold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br w:type="textWrapping"/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DOCTOR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ee a doctor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nurse, sick, cur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patient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injection, take medicin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recovery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patient, hospital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clinic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medicine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br w:type="textWrapping"/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MOUNTAIN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peak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steep, cliff, top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grand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precipitous, spectacular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climb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hummock, mountain climbing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hill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hillsid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eastAsia" w:ascii="Calibri" w:hAnsi="Calibri"/>
          <w:smallCaps w:val="0"/>
          <w:color w:val="auto"/>
          <w:sz w:val="24"/>
          <w:szCs w:val="24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RIVER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lake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stream, brook, swim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flow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bridge, boat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water plants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Yangtze River, sea,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 limpid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mountains and rive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eastAsia" w:ascii="Calibri" w:hAnsi="Calibri"/>
          <w:smallCaps w:val="0"/>
          <w:color w:val="auto"/>
          <w:sz w:val="24"/>
          <w:szCs w:val="24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MUSIC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art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melody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rhythm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danc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piano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sing, sound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play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band, not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musical composition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disc</w:t>
      </w:r>
    </w:p>
    <w:p>
      <w:pPr>
        <w:rPr>
          <w:rFonts w:hint="default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LEEP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drowsy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rest, dream, yawn,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 snore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awake, pillow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bed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tired, sleepy,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 nap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night</w:t>
      </w:r>
    </w:p>
    <w:p>
      <w:pPr>
        <w:rPr>
          <w:rFonts w:ascii="Calibri" w:hAnsi="Calibri"/>
          <w:smallCaps w:val="0"/>
          <w:color w:val="auto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pgNumType w:fmt="numberInDash"/>
          <w:cols w:space="425" w:num="1"/>
          <w:docGrid w:type="lines" w:linePitch="312" w:charSpace="0"/>
        </w:sect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br w:type="textWrapping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default" w:ascii="Calibri" w:hAnsi="Calibri" w:eastAsiaTheme="minorEastAsia"/>
          <w:smallCaps w:val="0"/>
          <w:color w:val="auto"/>
          <w:sz w:val="24"/>
          <w:szCs w:val="24"/>
          <w:lang w:val="en-US" w:eastAsia="zh-CN"/>
        </w:rPr>
      </w:pPr>
      <w:r>
        <w:rPr>
          <w:rFonts w:hint="eastAsia" w:ascii="Calibri" w:hAnsi="Calibri"/>
          <w:smallCaps w:val="0"/>
          <w:color w:val="auto"/>
          <w:sz w:val="24"/>
          <w:szCs w:val="24"/>
          <w:lang w:val="en-US" w:eastAsia="zh-CN"/>
        </w:rPr>
        <w:t xml:space="preserve">2. </w:t>
      </w:r>
      <w:r>
        <w:rPr>
          <w:rFonts w:hint="eastAsia"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Unlearned word lists in the experi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default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BLACK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white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charred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night, color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grief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blue, death,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 ink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bottom, coal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brown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gra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default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hint="eastAsia" w:ascii="Calibri" w:hAnsi="Calibri"/>
          <w:smallCaps w:val="0"/>
          <w:color w:val="auto"/>
          <w:sz w:val="24"/>
          <w:szCs w:val="24"/>
          <w:lang w:val="en-US" w:eastAsia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CAR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truck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train, vehicle, driv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jeep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bus, gam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key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garage, sedan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van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passenger ca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default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hint="eastAsia" w:ascii="Calibri" w:hAnsi="Calibri"/>
          <w:smallCaps w:val="0"/>
          <w:color w:val="auto"/>
          <w:sz w:val="24"/>
          <w:szCs w:val="24"/>
          <w:lang w:val="en-US" w:eastAsia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CITY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town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crowded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capital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treets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subway, country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Beijing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village, metropolis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hanghai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subur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eastAsia" w:ascii="Calibri" w:hAnsi="Calibri"/>
          <w:smallCaps w:val="0"/>
          <w:color w:val="auto"/>
          <w:sz w:val="24"/>
          <w:szCs w:val="24"/>
          <w:lang w:val="en-US" w:eastAsia="en-US"/>
        </w:rPr>
      </w:pPr>
      <w:bookmarkStart w:id="0" w:name="OLE_LINK5"/>
      <w:r>
        <w:rPr>
          <w:rFonts w:hint="eastAsia" w:ascii="Calibri" w:hAnsi="Calibri"/>
          <w:smallCaps w:val="0"/>
          <w:color w:val="auto"/>
          <w:sz w:val="24"/>
          <w:szCs w:val="24"/>
          <w:lang w:val="en-US" w:eastAsia="en-US"/>
        </w:rPr>
        <w:t>*</w:t>
      </w:r>
      <w:bookmarkEnd w:id="0"/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CUP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aucer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teacup, measuring, coaster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lid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handle, coffe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traw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goblet, drink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plastic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sip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eastAsia" w:ascii="Calibri" w:hAnsi="Calibri"/>
          <w:smallCaps w:val="0"/>
          <w:color w:val="auto"/>
          <w:sz w:val="24"/>
          <w:szCs w:val="24"/>
          <w:lang w:val="en-US" w:eastAsia="en-US"/>
        </w:rPr>
      </w:pPr>
      <w:r>
        <w:rPr>
          <w:rFonts w:hint="eastAsia" w:ascii="Calibri" w:hAnsi="Calibri"/>
          <w:smallCaps w:val="0"/>
          <w:color w:val="auto"/>
          <w:sz w:val="24"/>
          <w:szCs w:val="24"/>
          <w:lang w:val="en-US" w:eastAsia="en-US"/>
        </w:rPr>
        <w:t>*</w:t>
      </w:r>
      <w:r>
        <w:rPr>
          <w:rFonts w:hint="eastAsia" w:ascii="Calibri" w:hAnsi="Calibri"/>
          <w:smallCaps w:val="0"/>
          <w:color w:val="auto"/>
          <w:sz w:val="24"/>
          <w:szCs w:val="24"/>
          <w:lang w:val="en-US" w:eastAsia="zh-CN"/>
        </w:rPr>
        <w:t>FRUIT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apple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vegetable, orang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citrus,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 ripe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pear, banana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berry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cherry, basket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juice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sala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default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MAN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woman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husband, uncle, lady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male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father, strong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friend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beard, handsome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muscle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, suit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br w:type="textWrapping"/>
      </w:r>
      <w:r>
        <w:rPr>
          <w:rFonts w:hint="eastAsia" w:ascii="Calibri" w:hAnsi="Calibri"/>
          <w:smallCaps w:val="0"/>
          <w:color w:val="auto"/>
          <w:sz w:val="24"/>
          <w:szCs w:val="24"/>
          <w:lang w:val="en-US" w:eastAsia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PEN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pencil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write, leak, quill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manuscript paper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scrawl, crayon,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 marker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nib, red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cap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lett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ROUGH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smooth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bumpy, road, tough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sandpaper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,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coarse, riders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rugged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sand, boards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ground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, gravel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br w:type="textWrapping"/>
      </w:r>
      <w:r>
        <w:rPr>
          <w:rFonts w:hint="eastAsia" w:ascii="Calibri" w:hAnsi="Calibri"/>
          <w:smallCaps w:val="0"/>
          <w:color w:val="auto"/>
          <w:sz w:val="24"/>
          <w:szCs w:val="24"/>
          <w:lang w:val="en-US" w:eastAsia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RUBBER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elastic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bounce, gloves, tir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tennis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resilient, rubber shoes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hoe soles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latex, glue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flexible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stretch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default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</w:pPr>
      <w:r>
        <w:rPr>
          <w:rFonts w:hint="eastAsia" w:ascii="Calibri" w:hAnsi="Calibri"/>
          <w:smallCaps w:val="0"/>
          <w:color w:val="auto"/>
          <w:sz w:val="24"/>
          <w:szCs w:val="24"/>
          <w:lang w:val="en-US" w:eastAsia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HIRT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blouse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sleeves, pants, tie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button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shorts, iron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collar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vest, pocket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belt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, cuffs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br w:type="textWrapping"/>
      </w:r>
      <w:r>
        <w:rPr>
          <w:rFonts w:hint="eastAsia" w:ascii="Calibri" w:hAnsi="Calibri"/>
          <w:smallCaps w:val="0"/>
          <w:color w:val="auto"/>
          <w:sz w:val="24"/>
          <w:szCs w:val="24"/>
          <w:lang w:val="en-US" w:eastAsia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LOW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fast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lethargic, stop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snail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cautious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delay, traffic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turtle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 xml:space="preserve">, hesitant, speed, 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luggish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, wai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textAlignment w:val="auto"/>
        <w:rPr>
          <w:rFonts w:hint="eastAsia" w:ascii="Calibri" w:hAnsi="Calibri"/>
          <w:smallCaps w:val="0"/>
          <w:color w:val="auto"/>
          <w:sz w:val="24"/>
          <w:szCs w:val="24"/>
          <w:lang w:val="en-US" w:eastAsia="en-US"/>
        </w:rPr>
      </w:pP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*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SOFT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: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hard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, light, pillow, plush,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 loud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, cotton, fur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touch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, fluf</w:t>
      </w:r>
      <w:r>
        <w:rPr>
          <w:rFonts w:hint="eastAsia" w:ascii="Calibri" w:hAnsi="Calibri" w:eastAsia="宋体" w:cs="Times New Roman"/>
          <w:smallCaps w:val="0"/>
          <w:color w:val="auto"/>
          <w:spacing w:val="0"/>
          <w:w w:val="100"/>
          <w:position w:val="0"/>
          <w:lang w:val="en-US" w:eastAsia="zh-CN" w:bidi="en-US"/>
        </w:rPr>
        <w:t>f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 xml:space="preserve">y, feather, 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kitten</w:t>
      </w:r>
      <w:r>
        <w:rPr>
          <w:rFonts w:ascii="Calibri" w:hAnsi="Calibri" w:eastAsia="Times New Roman" w:cs="Times New Roman"/>
          <w:smallCaps w:val="0"/>
          <w:color w:val="auto"/>
          <w:spacing w:val="0"/>
          <w:w w:val="100"/>
          <w:position w:val="0"/>
          <w:lang w:val="en-US" w:eastAsia="en-US" w:bidi="en-US"/>
        </w:rPr>
        <w:t>, skin</w:t>
      </w:r>
    </w:p>
    <w:sectPr>
      <w:pgSz w:w="11906" w:h="16838"/>
      <w:pgMar w:top="1440" w:right="1800" w:bottom="1440" w:left="1800" w:header="851" w:footer="992" w:gutter="0"/>
      <w:pgNumType w:fmt="numberInDash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wN2VkOTNiYTU0NjQzZWNiOTcyY2E4Zjc0MzMxMjYifQ=="/>
  </w:docVars>
  <w:rsids>
    <w:rsidRoot w:val="00000000"/>
    <w:rsid w:val="00FD5B4F"/>
    <w:rsid w:val="01113D6B"/>
    <w:rsid w:val="035743D0"/>
    <w:rsid w:val="05EB17A9"/>
    <w:rsid w:val="0CCA6B7E"/>
    <w:rsid w:val="0D346466"/>
    <w:rsid w:val="0D5F47E2"/>
    <w:rsid w:val="14423DE3"/>
    <w:rsid w:val="14877402"/>
    <w:rsid w:val="16A6305F"/>
    <w:rsid w:val="178D7321"/>
    <w:rsid w:val="1A0F29BA"/>
    <w:rsid w:val="1E002CAC"/>
    <w:rsid w:val="2223045B"/>
    <w:rsid w:val="233160C1"/>
    <w:rsid w:val="28C91E53"/>
    <w:rsid w:val="28D407A3"/>
    <w:rsid w:val="2F105A5A"/>
    <w:rsid w:val="317678CF"/>
    <w:rsid w:val="3BCB1472"/>
    <w:rsid w:val="3C1C1218"/>
    <w:rsid w:val="3E95512D"/>
    <w:rsid w:val="3FBD23EC"/>
    <w:rsid w:val="41760AA5"/>
    <w:rsid w:val="42640CE5"/>
    <w:rsid w:val="475609DD"/>
    <w:rsid w:val="49083FF4"/>
    <w:rsid w:val="4D494AED"/>
    <w:rsid w:val="50C62A36"/>
    <w:rsid w:val="55CF0B80"/>
    <w:rsid w:val="58374F3A"/>
    <w:rsid w:val="5A6E7FBF"/>
    <w:rsid w:val="5B8F6B63"/>
    <w:rsid w:val="5C3B1B2A"/>
    <w:rsid w:val="5C681BB2"/>
    <w:rsid w:val="5D0607CD"/>
    <w:rsid w:val="5DB70023"/>
    <w:rsid w:val="5F6D3508"/>
    <w:rsid w:val="60DA1C8D"/>
    <w:rsid w:val="6361369C"/>
    <w:rsid w:val="655F791E"/>
    <w:rsid w:val="681349F0"/>
    <w:rsid w:val="6866158E"/>
    <w:rsid w:val="692E3098"/>
    <w:rsid w:val="697257F6"/>
    <w:rsid w:val="6AEF0234"/>
    <w:rsid w:val="6B040620"/>
    <w:rsid w:val="6B6A6573"/>
    <w:rsid w:val="71696336"/>
    <w:rsid w:val="7D2C7C8E"/>
    <w:rsid w:val="7E6B47E6"/>
    <w:rsid w:val="7F91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Body text|1"/>
    <w:basedOn w:val="1"/>
    <w:qFormat/>
    <w:uiPriority w:val="0"/>
    <w:pPr>
      <w:widowControl w:val="0"/>
      <w:shd w:val="clear" w:color="auto" w:fill="auto"/>
      <w:ind w:firstLine="220"/>
    </w:pPr>
    <w:rPr>
      <w:sz w:val="18"/>
      <w:szCs w:val="18"/>
      <w:u w:val="none"/>
      <w:shd w:val="clear" w:color="auto" w:fill="auto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90</Words>
  <Characters>692</Characters>
  <Lines>0</Lines>
  <Paragraphs>0</Paragraphs>
  <TotalTime>27</TotalTime>
  <ScaleCrop>false</ScaleCrop>
  <LinksUpToDate>false</LinksUpToDate>
  <CharactersWithSpaces>95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03:43:00Z</dcterms:created>
  <dc:creator>a</dc:creator>
  <cp:lastModifiedBy>举</cp:lastModifiedBy>
  <cp:lastPrinted>2022-05-25T03:39:00Z</cp:lastPrinted>
  <dcterms:modified xsi:type="dcterms:W3CDTF">2023-10-03T08:5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264A95CC2404B5680F523B89368B6CC</vt:lpwstr>
  </property>
</Properties>
</file>